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10EB14" w14:textId="5FDE65FB" w:rsidR="006420BC" w:rsidRPr="001243D7" w:rsidRDefault="004168C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</w:t>
      </w:r>
      <w:r w:rsidR="00514CC4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 w:rsidR="006420BC" w:rsidRPr="00124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Inter rater </w:t>
      </w:r>
      <w:r w:rsidR="00766F7E">
        <w:rPr>
          <w:rFonts w:ascii="Times New Roman" w:hAnsi="Times New Roman" w:cs="Times New Roman"/>
          <w:b/>
          <w:bCs/>
          <w:sz w:val="24"/>
          <w:szCs w:val="24"/>
          <w:lang w:val="en-US"/>
        </w:rPr>
        <w:t>raw agreement</w:t>
      </w:r>
      <w:r w:rsidR="006420BC" w:rsidRPr="00124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variability for different categorizations o</w:t>
      </w:r>
      <w:r w:rsidR="008D2AE6">
        <w:rPr>
          <w:rFonts w:ascii="Times New Roman" w:hAnsi="Times New Roman" w:cs="Times New Roman"/>
          <w:b/>
          <w:bCs/>
          <w:sz w:val="24"/>
          <w:szCs w:val="24"/>
          <w:lang w:val="en-US"/>
        </w:rPr>
        <w:t>f</w:t>
      </w:r>
      <w:r w:rsidR="006420BC" w:rsidRPr="001243D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terventions</w:t>
      </w:r>
    </w:p>
    <w:tbl>
      <w:tblPr>
        <w:tblpPr w:leftFromText="180" w:rightFromText="180" w:vertAnchor="text" w:horzAnchor="margin" w:tblpY="45"/>
        <w:tblW w:w="10880" w:type="dxa"/>
        <w:tblLook w:val="04A0" w:firstRow="1" w:lastRow="0" w:firstColumn="1" w:lastColumn="0" w:noHBand="0" w:noVBand="1"/>
      </w:tblPr>
      <w:tblGrid>
        <w:gridCol w:w="3392"/>
        <w:gridCol w:w="1637"/>
        <w:gridCol w:w="1072"/>
        <w:gridCol w:w="2009"/>
        <w:gridCol w:w="2770"/>
      </w:tblGrid>
      <w:tr w:rsidR="009C4904" w:rsidRPr="006420BC" w14:paraId="43A38D2A" w14:textId="77777777" w:rsidTr="009C4904">
        <w:trPr>
          <w:trHeight w:val="300"/>
        </w:trPr>
        <w:tc>
          <w:tcPr>
            <w:tcW w:w="3392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F6F94F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Domain</w:t>
            </w:r>
          </w:p>
        </w:tc>
        <w:tc>
          <w:tcPr>
            <w:tcW w:w="163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C733EE" w14:textId="16CFF431" w:rsidR="009C4904" w:rsidRPr="006420BC" w:rsidRDefault="00766F7E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Raw agreement</w:t>
            </w:r>
          </w:p>
        </w:tc>
        <w:tc>
          <w:tcPr>
            <w:tcW w:w="1072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1FD7F9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Cohen's Kappa</w:t>
            </w:r>
          </w:p>
        </w:tc>
        <w:tc>
          <w:tcPr>
            <w:tcW w:w="2009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AD533B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95%CI</w:t>
            </w:r>
          </w:p>
        </w:tc>
        <w:tc>
          <w:tcPr>
            <w:tcW w:w="2770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15EF9D7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Cohen's Kappa interpretation</w:t>
            </w:r>
          </w:p>
        </w:tc>
      </w:tr>
      <w:tr w:rsidR="009C4904" w:rsidRPr="006420BC" w14:paraId="7FE422B2" w14:textId="77777777" w:rsidTr="009C4904">
        <w:trPr>
          <w:trHeight w:val="315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6B58D9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Categories</w:t>
            </w:r>
          </w:p>
        </w:tc>
        <w:tc>
          <w:tcPr>
            <w:tcW w:w="163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53C7FC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1072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0CFFEF29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2009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186ABE5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  <w:tc>
          <w:tcPr>
            <w:tcW w:w="2770" w:type="dxa"/>
            <w:vMerge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7D4C47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</w:p>
        </w:tc>
      </w:tr>
      <w:tr w:rsidR="009C4904" w:rsidRPr="006420BC" w14:paraId="1DD32354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3FDDF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1243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Domain III+* </w:t>
            </w:r>
            <w:r w:rsidRPr="001243D7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(blinding of participants and personnel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53EB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143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C7F5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5F01C0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 </w:t>
            </w:r>
          </w:p>
        </w:tc>
      </w:tr>
      <w:tr w:rsidR="009C4904" w:rsidRPr="006420BC" w14:paraId="220372D9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FF1BAA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RG vs MIXED vs CON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33E8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1B62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5744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838BF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5570 to 0.59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55CF6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moderate agreement</w:t>
            </w:r>
          </w:p>
        </w:tc>
      </w:tr>
      <w:tr w:rsidR="009C4904" w:rsidRPr="006420BC" w14:paraId="70857F4E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7959B809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RG vs NON-SURG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01F61CDF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6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59BE4431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7691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734AF9F2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7457 to 0.792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E63AA35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bstantial agreement</w:t>
            </w:r>
          </w:p>
        </w:tc>
      </w:tr>
      <w:tr w:rsidR="009C4904" w:rsidRPr="006420BC" w14:paraId="2F53C1C7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1BB30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CONS vs NON-CON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F0FC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5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7D780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6117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32F2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5942 to 0.629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05BDEC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bstantial agreement</w:t>
            </w:r>
          </w:p>
        </w:tc>
      </w:tr>
      <w:tr w:rsidR="009C4904" w:rsidRPr="006420BC" w14:paraId="2789E720" w14:textId="77777777" w:rsidTr="009C4904">
        <w:trPr>
          <w:trHeight w:val="315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DCE3A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MIXED vs NON-MIXED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D663B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3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7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B322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430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070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4066 to 0.454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AB668D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moderate agreement</w:t>
            </w:r>
          </w:p>
        </w:tc>
      </w:tr>
      <w:tr w:rsidR="009C4904" w:rsidRPr="006420BC" w14:paraId="496CE4C1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746E11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</w:pPr>
            <w:r w:rsidRPr="001243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Domain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>IV</w:t>
            </w:r>
            <w:r w:rsidRPr="001243D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hr-HR"/>
              </w:rPr>
              <w:t xml:space="preserve">+* </w:t>
            </w:r>
            <w:r w:rsidRPr="001243D7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(blinding of outcome assessors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F6442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608FA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31FDB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DA07DF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 </w:t>
            </w:r>
          </w:p>
        </w:tc>
      </w:tr>
      <w:tr w:rsidR="009C4904" w:rsidRPr="006420BC" w14:paraId="2F9905EC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0ABEF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RG vs MIXED vs CON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D846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1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5D75C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664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CDC5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6488 to 0.6801</w:t>
            </w:r>
          </w:p>
        </w:tc>
        <w:tc>
          <w:tcPr>
            <w:tcW w:w="277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29E73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bstantial agreement</w:t>
            </w:r>
          </w:p>
        </w:tc>
      </w:tr>
      <w:tr w:rsidR="009C4904" w:rsidRPr="006420BC" w14:paraId="315B84DE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1C8504C1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RG vs NON-SURG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61427AC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3E42B6DE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8329</w:t>
            </w:r>
          </w:p>
        </w:tc>
        <w:tc>
          <w:tcPr>
            <w:tcW w:w="20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0B4"/>
            <w:noWrap/>
            <w:vAlign w:val="bottom"/>
            <w:hideMark/>
          </w:tcPr>
          <w:p w14:paraId="206E4422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8128 to 0.8529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14:paraId="41388BE4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almost perfect agreement</w:t>
            </w:r>
          </w:p>
        </w:tc>
      </w:tr>
      <w:tr w:rsidR="009C4904" w:rsidRPr="006420BC" w14:paraId="35E0D691" w14:textId="77777777" w:rsidTr="009C4904">
        <w:trPr>
          <w:trHeight w:val="300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0506BA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CONS vs NON-CON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FCB63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8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9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930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6930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1034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6774 to 0.7086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49CD1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substantial agreement</w:t>
            </w:r>
          </w:p>
        </w:tc>
      </w:tr>
      <w:tr w:rsidR="009C4904" w:rsidRPr="006420BC" w14:paraId="359F57EA" w14:textId="77777777" w:rsidTr="009C4904">
        <w:trPr>
          <w:trHeight w:val="315"/>
        </w:trPr>
        <w:tc>
          <w:tcPr>
            <w:tcW w:w="339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944DF3" w14:textId="77777777" w:rsidR="009C4904" w:rsidRPr="006420BC" w:rsidRDefault="009C4904" w:rsidP="009C4904">
            <w:pPr>
              <w:spacing w:after="0" w:line="240" w:lineRule="auto"/>
              <w:ind w:firstLineChars="300" w:firstLine="66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MIXED vs NON-MIXED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F0B84" w14:textId="77777777" w:rsidR="009C4904" w:rsidRPr="006420BC" w:rsidRDefault="009C4904" w:rsidP="009C4904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8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.</w:t>
            </w: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5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8F2F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5475</w:t>
            </w:r>
          </w:p>
        </w:tc>
        <w:tc>
          <w:tcPr>
            <w:tcW w:w="20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6DBCF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0.5261 to 0.5690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B76F4" w14:textId="77777777" w:rsidR="009C4904" w:rsidRPr="006420BC" w:rsidRDefault="009C4904" w:rsidP="009C490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</w:pPr>
            <w:r w:rsidRPr="006420BC">
              <w:rPr>
                <w:rFonts w:ascii="Times New Roman" w:eastAsia="Times New Roman" w:hAnsi="Times New Roman" w:cs="Times New Roman"/>
                <w:color w:val="000000"/>
                <w:lang w:val="en-US" w:eastAsia="hr-HR"/>
              </w:rPr>
              <w:t>moderate agreement</w:t>
            </w:r>
          </w:p>
        </w:tc>
      </w:tr>
    </w:tbl>
    <w:p w14:paraId="4679CDDA" w14:textId="77777777" w:rsidR="006420BC" w:rsidRPr="001243D7" w:rsidRDefault="006420BC">
      <w:pPr>
        <w:rPr>
          <w:rFonts w:ascii="Times New Roman" w:hAnsi="Times New Roman" w:cs="Times New Roman"/>
          <w:lang w:val="en-US"/>
        </w:rPr>
      </w:pPr>
    </w:p>
    <w:p w14:paraId="6F50C7F5" w14:textId="77777777" w:rsidR="006420BC" w:rsidRPr="001243D7" w:rsidRDefault="006420BC">
      <w:pPr>
        <w:rPr>
          <w:rFonts w:ascii="Times New Roman" w:hAnsi="Times New Roman" w:cs="Times New Roman"/>
          <w:lang w:val="en-US"/>
        </w:rPr>
      </w:pPr>
    </w:p>
    <w:p w14:paraId="604675C2" w14:textId="77777777" w:rsidR="006420BC" w:rsidRPr="001243D7" w:rsidRDefault="006420BC">
      <w:pPr>
        <w:rPr>
          <w:rFonts w:ascii="Times New Roman" w:hAnsi="Times New Roman" w:cs="Times New Roman"/>
          <w:lang w:val="en-US"/>
        </w:rPr>
      </w:pPr>
    </w:p>
    <w:p w14:paraId="265325C1" w14:textId="77777777" w:rsidR="001243D7" w:rsidRDefault="001243D7">
      <w:pPr>
        <w:rPr>
          <w:rFonts w:ascii="Times New Roman" w:hAnsi="Times New Roman" w:cs="Times New Roman"/>
          <w:lang w:val="en-US"/>
        </w:rPr>
      </w:pPr>
    </w:p>
    <w:p w14:paraId="3FF30ECC" w14:textId="77777777" w:rsidR="001243D7" w:rsidRDefault="001243D7">
      <w:pPr>
        <w:rPr>
          <w:rFonts w:ascii="Times New Roman" w:hAnsi="Times New Roman" w:cs="Times New Roman"/>
          <w:lang w:val="en-US"/>
        </w:rPr>
      </w:pPr>
    </w:p>
    <w:p w14:paraId="0521D7A9" w14:textId="77777777" w:rsidR="001243D7" w:rsidRDefault="001243D7">
      <w:pPr>
        <w:rPr>
          <w:rFonts w:ascii="Times New Roman" w:hAnsi="Times New Roman" w:cs="Times New Roman"/>
          <w:lang w:val="en-US"/>
        </w:rPr>
      </w:pPr>
    </w:p>
    <w:p w14:paraId="08B0BF61" w14:textId="77777777" w:rsidR="001243D7" w:rsidRDefault="001243D7">
      <w:pPr>
        <w:rPr>
          <w:rFonts w:ascii="Times New Roman" w:hAnsi="Times New Roman" w:cs="Times New Roman"/>
          <w:lang w:val="en-US"/>
        </w:rPr>
      </w:pPr>
    </w:p>
    <w:p w14:paraId="4E2013C6" w14:textId="77777777" w:rsidR="001243D7" w:rsidRDefault="001243D7">
      <w:pPr>
        <w:rPr>
          <w:rFonts w:ascii="Times New Roman" w:hAnsi="Times New Roman" w:cs="Times New Roman"/>
          <w:lang w:val="en-US"/>
        </w:rPr>
      </w:pPr>
    </w:p>
    <w:p w14:paraId="7E36F4B7" w14:textId="77777777" w:rsidR="001243D7" w:rsidRDefault="001243D7">
      <w:pPr>
        <w:rPr>
          <w:rFonts w:ascii="Times New Roman" w:hAnsi="Times New Roman" w:cs="Times New Roman"/>
          <w:lang w:val="en-US"/>
        </w:rPr>
      </w:pPr>
    </w:p>
    <w:p w14:paraId="2E113361" w14:textId="77777777" w:rsidR="001243D7" w:rsidRDefault="001243D7">
      <w:pPr>
        <w:rPr>
          <w:rFonts w:ascii="Times New Roman" w:hAnsi="Times New Roman" w:cs="Times New Roman"/>
          <w:lang w:val="en-US"/>
        </w:rPr>
      </w:pPr>
    </w:p>
    <w:p w14:paraId="3355B3FD" w14:textId="70A70FA0" w:rsidR="006420BC" w:rsidRDefault="006420BC">
      <w:pPr>
        <w:rPr>
          <w:rFonts w:ascii="Times New Roman" w:eastAsia="Times New Roman" w:hAnsi="Times New Roman" w:cs="Times New Roman"/>
          <w:color w:val="000000"/>
          <w:lang w:val="en-US" w:eastAsia="hr-HR"/>
        </w:rPr>
      </w:pPr>
      <w:r w:rsidRPr="001243D7">
        <w:rPr>
          <w:rFonts w:ascii="Times New Roman" w:hAnsi="Times New Roman" w:cs="Times New Roman"/>
          <w:lang w:val="en-US"/>
        </w:rPr>
        <w:t>*</w:t>
      </w:r>
      <w:r w:rsidRPr="001243D7">
        <w:rPr>
          <w:rFonts w:ascii="Times New Roman" w:eastAsia="Times New Roman" w:hAnsi="Times New Roman" w:cs="Times New Roman"/>
          <w:b/>
          <w:bCs/>
          <w:color w:val="000000"/>
          <w:lang w:val="en-US" w:eastAsia="hr-HR"/>
        </w:rPr>
        <w:t xml:space="preserve"> </w:t>
      </w:r>
      <w:r w:rsidRPr="001243D7">
        <w:rPr>
          <w:rFonts w:ascii="Times New Roman" w:eastAsia="Times New Roman" w:hAnsi="Times New Roman" w:cs="Times New Roman"/>
          <w:color w:val="000000"/>
          <w:lang w:val="en-US" w:eastAsia="hr-HR"/>
        </w:rPr>
        <w:t>standard domain merged with joint domain for performance and detection bias; SURG = surgical intervention; MIXED = mixed or unclear intervention; CONS = conservative or non-invasive intervention; NON-SURG = all but surgical; NON-CONS = all but conservative; NON-MIXED = all but mixed</w:t>
      </w:r>
    </w:p>
    <w:p w14:paraId="505C30D2" w14:textId="02CFE423" w:rsidR="009C4904" w:rsidRPr="00D956AA" w:rsidRDefault="009C4904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</w:p>
    <w:sectPr w:rsidR="009C4904" w:rsidRPr="00D956AA" w:rsidSect="006420B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0NzEwszAxNLQ0MTZX0lEKTi0uzszPAykwrAUAV1/DaywAAAA="/>
  </w:docVars>
  <w:rsids>
    <w:rsidRoot w:val="006420BC"/>
    <w:rsid w:val="001243D7"/>
    <w:rsid w:val="00375AE2"/>
    <w:rsid w:val="004168C9"/>
    <w:rsid w:val="00514CC4"/>
    <w:rsid w:val="006420BC"/>
    <w:rsid w:val="00766F7E"/>
    <w:rsid w:val="007F73E9"/>
    <w:rsid w:val="008D2AE6"/>
    <w:rsid w:val="009C4904"/>
    <w:rsid w:val="00A37D9D"/>
    <w:rsid w:val="00D956AA"/>
    <w:rsid w:val="00F6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92EBFB"/>
  <w15:chartTrackingRefBased/>
  <w15:docId w15:val="{58B47524-933E-4424-BEAC-9F46FBDA2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75A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A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35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gnjen Barcot</dc:creator>
  <cp:keywords/>
  <dc:description/>
  <cp:lastModifiedBy>Ognjen Barcot</cp:lastModifiedBy>
  <cp:revision>8</cp:revision>
  <dcterms:created xsi:type="dcterms:W3CDTF">2020-04-01T10:46:00Z</dcterms:created>
  <dcterms:modified xsi:type="dcterms:W3CDTF">2020-09-04T08:53:00Z</dcterms:modified>
</cp:coreProperties>
</file>